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0651A" w14:textId="77777777" w:rsidR="005D0BBA" w:rsidRPr="00863DE9" w:rsidRDefault="005D0BBA" w:rsidP="005D0BBA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Pr="003C52C2">
        <w:rPr>
          <w:rFonts w:ascii="Times New Roman" w:hAnsi="Times New Roman" w:cs="Times New Roman"/>
          <w:b/>
          <w:sz w:val="24"/>
          <w:lang w:val="en-US"/>
        </w:rPr>
        <w:t>–</w:t>
      </w:r>
      <w:r w:rsidRPr="00863DE9">
        <w:rPr>
          <w:rFonts w:ascii="Times New Roman" w:hAnsi="Times New Roman" w:cs="Times New Roman"/>
          <w:sz w:val="24"/>
          <w:lang w:val="en-US"/>
        </w:rPr>
        <w:t xml:space="preserve"> Clinicopathological data of breast cancer patients </w:t>
      </w:r>
      <w:r>
        <w:rPr>
          <w:rFonts w:ascii="Times New Roman" w:hAnsi="Times New Roman" w:cs="Times New Roman"/>
          <w:sz w:val="24"/>
          <w:lang w:val="en-US"/>
        </w:rPr>
        <w:t xml:space="preserve">chronically exposed or not to pesticides </w:t>
      </w:r>
      <w:r w:rsidRPr="00863DE9">
        <w:rPr>
          <w:rFonts w:ascii="Times New Roman" w:hAnsi="Times New Roman" w:cs="Times New Roman"/>
          <w:sz w:val="24"/>
          <w:lang w:val="en-US"/>
        </w:rPr>
        <w:t xml:space="preserve">enrolled in the study. </w:t>
      </w:r>
    </w:p>
    <w:tbl>
      <w:tblPr>
        <w:tblW w:w="96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88"/>
        <w:gridCol w:w="2312"/>
        <w:gridCol w:w="2404"/>
      </w:tblGrid>
      <w:tr w:rsidR="005D0BBA" w:rsidRPr="00863DE9" w14:paraId="4853727E" w14:textId="77777777" w:rsidTr="00DB753E">
        <w:trPr>
          <w:trHeight w:val="315"/>
        </w:trPr>
        <w:tc>
          <w:tcPr>
            <w:tcW w:w="4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4039AFF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95DE88E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</w:rPr>
              <w:t>Exposed</w:t>
            </w:r>
          </w:p>
        </w:tc>
        <w:tc>
          <w:tcPr>
            <w:tcW w:w="2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2AF40B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ne</w:t>
            </w:r>
            <w:r w:rsidRPr="00863DE9">
              <w:rPr>
                <w:rFonts w:ascii="Times New Roman" w:hAnsi="Times New Roman" w:cs="Times New Roman"/>
                <w:b/>
                <w:bCs/>
                <w:sz w:val="24"/>
              </w:rPr>
              <w:t>xposed</w:t>
            </w:r>
          </w:p>
        </w:tc>
      </w:tr>
      <w:tr w:rsidR="005D0BBA" w:rsidRPr="00863DE9" w14:paraId="22A700EC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45C31E7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Age at diagnosi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FF33480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031D436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6EAB3D6A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BDB2763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≤ 50 yea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182F003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2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73E5E0F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1%</w:t>
            </w:r>
          </w:p>
        </w:tc>
      </w:tr>
      <w:tr w:rsidR="005D0BBA" w:rsidRPr="00863DE9" w14:paraId="276B21C8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A5FEEC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gt; 50 yea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D5888C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8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88452D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9%</w:t>
            </w:r>
          </w:p>
        </w:tc>
      </w:tr>
      <w:tr w:rsidR="005D0BBA" w:rsidRPr="00863DE9" w14:paraId="3962944E" w14:textId="77777777" w:rsidTr="00DB753E">
        <w:trPr>
          <w:trHeight w:val="315"/>
        </w:trPr>
        <w:tc>
          <w:tcPr>
            <w:tcW w:w="7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3FBAC0E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istological grad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90469F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0FA57298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5E0512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  <w:lang w:val="en-US"/>
              </w:rPr>
              <w:t>Grade 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996E0D8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7.5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C3CB2D6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9.1%</w:t>
            </w:r>
          </w:p>
        </w:tc>
      </w:tr>
      <w:tr w:rsidR="005D0BBA" w:rsidRPr="00863DE9" w14:paraId="63697F05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929E332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  <w:lang w:val="en-US"/>
              </w:rPr>
              <w:t>Grade I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6FDD4E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7.5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2DE40D2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0.9%</w:t>
            </w:r>
          </w:p>
        </w:tc>
      </w:tr>
      <w:tr w:rsidR="005D0BBA" w:rsidRPr="00863DE9" w14:paraId="15B95B8C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13ACEA3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  <w:lang w:val="en-US"/>
              </w:rPr>
              <w:t>Grade II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8162BAB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5.0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595FA8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0%</w:t>
            </w:r>
          </w:p>
        </w:tc>
      </w:tr>
      <w:tr w:rsidR="005D0BBA" w:rsidRPr="00863DE9" w14:paraId="2A9419BA" w14:textId="77777777" w:rsidTr="00DB753E">
        <w:trPr>
          <w:trHeight w:val="315"/>
        </w:trPr>
        <w:tc>
          <w:tcPr>
            <w:tcW w:w="7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2F9D46B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R/PR expression</w:t>
            </w:r>
            <w:r w:rsidRPr="00863DE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556B615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4F35C38A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EABB3B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/PR positive + ki67&lt;14%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C1B11DB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588E13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%</w:t>
            </w:r>
          </w:p>
        </w:tc>
      </w:tr>
      <w:tr w:rsidR="005D0BBA" w:rsidRPr="00863DE9" w14:paraId="3D0EE1C4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C9B71E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/PR positive + ki67&gt;14%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26E876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.0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54D99B6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0%</w:t>
            </w:r>
          </w:p>
        </w:tc>
      </w:tr>
      <w:tr w:rsidR="005D0BBA" w:rsidRPr="00863DE9" w14:paraId="74480494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EF7DF69" w14:textId="77777777" w:rsidR="005D0BBA" w:rsidRPr="00C84C3B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84C3B">
              <w:rPr>
                <w:rFonts w:ascii="Times New Roman" w:hAnsi="Times New Roman" w:cs="Times New Roman"/>
                <w:sz w:val="24"/>
                <w:lang w:val="en-US"/>
              </w:rPr>
              <w:t>ER/PR negative and any ki6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%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642BCB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8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94EEF88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%</w:t>
            </w:r>
          </w:p>
        </w:tc>
      </w:tr>
      <w:tr w:rsidR="005D0BBA" w:rsidRPr="00863DE9" w14:paraId="6F32308B" w14:textId="77777777" w:rsidTr="00DB753E">
        <w:trPr>
          <w:trHeight w:val="315"/>
        </w:trPr>
        <w:tc>
          <w:tcPr>
            <w:tcW w:w="7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9E4893F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ymphnodal</w:t>
            </w:r>
            <w:r w:rsidRPr="00863DE9">
              <w:rPr>
                <w:rFonts w:ascii="Times New Roman" w:hAnsi="Times New Roman" w:cs="Times New Roman"/>
                <w:b/>
                <w:bCs/>
                <w:sz w:val="24"/>
              </w:rPr>
              <w:t xml:space="preserve"> metastasi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F71E385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3A883329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37D2C6B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41E02A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.4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E597FC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2%</w:t>
            </w:r>
          </w:p>
        </w:tc>
      </w:tr>
      <w:tr w:rsidR="005D0BBA" w:rsidRPr="00863DE9" w14:paraId="438E3511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61F9060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3F27C9B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30.6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8A315F6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8%</w:t>
            </w:r>
          </w:p>
        </w:tc>
      </w:tr>
      <w:tr w:rsidR="005D0BBA" w:rsidRPr="00863DE9" w14:paraId="017D14EA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1969794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tratumoral c</w:t>
            </w:r>
            <w:r w:rsidRPr="00863DE9">
              <w:rPr>
                <w:rFonts w:ascii="Times New Roman" w:hAnsi="Times New Roman" w:cs="Times New Roman"/>
                <w:b/>
                <w:bCs/>
                <w:sz w:val="24"/>
              </w:rPr>
              <w:t>lot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941F0C4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1BE6D8B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2E0D3647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697F6F4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EE9C3F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68.4%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91036A5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0%</w:t>
            </w:r>
          </w:p>
        </w:tc>
      </w:tr>
      <w:tr w:rsidR="005D0BBA" w:rsidRPr="00863DE9" w14:paraId="72D3E51E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BE80F91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0AA1C5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6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90E40A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%</w:t>
            </w:r>
          </w:p>
        </w:tc>
      </w:tr>
      <w:tr w:rsidR="005D0BBA" w:rsidRPr="00863DE9" w14:paraId="1F328302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609998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Menopause at diagnosi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9546E31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71441F1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0F13629B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FD8B000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6E4ECC1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75B9295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7%</w:t>
            </w:r>
          </w:p>
        </w:tc>
      </w:tr>
      <w:tr w:rsidR="005D0BBA" w:rsidRPr="00863DE9" w14:paraId="210E38DE" w14:textId="77777777" w:rsidTr="00DB753E">
        <w:trPr>
          <w:trHeight w:val="353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5BA8D2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0C6F262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4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B4D56F8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3%</w:t>
            </w:r>
          </w:p>
        </w:tc>
      </w:tr>
      <w:tr w:rsidR="005D0BBA" w:rsidRPr="00863DE9" w14:paraId="54D9802B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9A86F25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</w:rPr>
              <w:t>Tumor siz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DBCB7C2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BE254B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18D24633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716E397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≤ 2c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425D5E6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6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A8B9B51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5%</w:t>
            </w:r>
          </w:p>
        </w:tc>
      </w:tr>
      <w:tr w:rsidR="005D0BBA" w:rsidRPr="00863DE9" w14:paraId="724FC966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5DBC8D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ween 2cm and</w:t>
            </w:r>
            <w:r w:rsidRPr="00863DE9">
              <w:rPr>
                <w:rFonts w:ascii="Times New Roman" w:hAnsi="Times New Roman" w:cs="Times New Roman"/>
                <w:sz w:val="24"/>
              </w:rPr>
              <w:t xml:space="preserve"> 5c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BB5211E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0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EC47882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8%</w:t>
            </w:r>
          </w:p>
        </w:tc>
      </w:tr>
      <w:tr w:rsidR="005D0BBA" w:rsidRPr="00863DE9" w14:paraId="6815F096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9EE3467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≥ 5c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25D586A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.4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215C43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%</w:t>
            </w:r>
          </w:p>
        </w:tc>
      </w:tr>
      <w:tr w:rsidR="005D0BBA" w:rsidRPr="00863DE9" w14:paraId="2E12AF91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CBB8C93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</w:rPr>
              <w:t>Ki-6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20CB453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C6EB496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0BBA" w:rsidRPr="00863DE9" w14:paraId="6B6490EB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DE615AF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&lt; 14%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EDAA368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0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4BB958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.5%</w:t>
            </w:r>
          </w:p>
        </w:tc>
      </w:tr>
      <w:tr w:rsidR="005D0BBA" w:rsidRPr="00863DE9" w14:paraId="5FB6CD6D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C1873A5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≥ 14%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119468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.0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61B45F3F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.5%</w:t>
            </w:r>
          </w:p>
        </w:tc>
      </w:tr>
      <w:tr w:rsidR="005D0BBA" w:rsidRPr="00043F2B" w14:paraId="3B14D314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2F3AAC3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63DE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Body mass index (kg/m</w:t>
            </w:r>
            <w:r w:rsidRPr="00863DE9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2</w:t>
            </w:r>
            <w:r w:rsidRPr="00863DE9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8EABE5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0954F6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D0BBA" w:rsidRPr="00863DE9" w14:paraId="7AAFC590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8F26EDF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utro</w:t>
            </w:r>
            <w:r w:rsidRPr="00863DE9">
              <w:rPr>
                <w:rFonts w:ascii="Times New Roman" w:hAnsi="Times New Roman" w:cs="Times New Roman"/>
                <w:sz w:val="24"/>
              </w:rPr>
              <w:t>phi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77943B3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.0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CB0EE3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3%</w:t>
            </w:r>
          </w:p>
        </w:tc>
      </w:tr>
      <w:tr w:rsidR="005D0BBA" w:rsidRPr="00863DE9" w14:paraId="5EF55375" w14:textId="77777777" w:rsidTr="00DB753E">
        <w:trPr>
          <w:trHeight w:val="315"/>
        </w:trPr>
        <w:tc>
          <w:tcPr>
            <w:tcW w:w="4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443B22BE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2BB0AF90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6%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344BE74D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0%</w:t>
            </w:r>
          </w:p>
        </w:tc>
      </w:tr>
      <w:tr w:rsidR="005D0BBA" w:rsidRPr="00863DE9" w14:paraId="36437F64" w14:textId="77777777" w:rsidTr="00DB753E">
        <w:trPr>
          <w:trHeight w:val="212"/>
        </w:trPr>
        <w:tc>
          <w:tcPr>
            <w:tcW w:w="4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048F8B38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863DE9">
              <w:rPr>
                <w:rFonts w:ascii="Times New Roman" w:hAnsi="Times New Roman" w:cs="Times New Roman"/>
                <w:sz w:val="24"/>
              </w:rPr>
              <w:t>Obes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11DCA369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4%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46" w:type="dxa"/>
              <w:bottom w:w="58" w:type="dxa"/>
              <w:right w:w="46" w:type="dxa"/>
            </w:tcMar>
            <w:hideMark/>
          </w:tcPr>
          <w:p w14:paraId="5875B23C" w14:textId="77777777" w:rsidR="005D0BBA" w:rsidRPr="00863DE9" w:rsidRDefault="005D0BBA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7%</w:t>
            </w:r>
          </w:p>
        </w:tc>
      </w:tr>
    </w:tbl>
    <w:p w14:paraId="567ADFC4" w14:textId="77777777" w:rsidR="005D0BBA" w:rsidRPr="00043F2B" w:rsidRDefault="005D0BBA" w:rsidP="005D0BB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AA09CC">
        <w:rPr>
          <w:rFonts w:ascii="Times New Roman" w:hAnsi="Times New Roman" w:cs="Times New Roman"/>
          <w:sz w:val="24"/>
          <w:lang w:val="en-US"/>
        </w:rPr>
        <w:t xml:space="preserve">* Data are expressed as </w:t>
      </w:r>
      <w:proofErr w:type="spellStart"/>
      <w:r w:rsidRPr="00AA09CC">
        <w:rPr>
          <w:rFonts w:ascii="Times New Roman" w:hAnsi="Times New Roman" w:cs="Times New Roman"/>
          <w:sz w:val="24"/>
          <w:lang w:val="en-US"/>
        </w:rPr>
        <w:t>mean±</w:t>
      </w:r>
      <w:r>
        <w:rPr>
          <w:rFonts w:ascii="Times New Roman" w:hAnsi="Times New Roman" w:cs="Times New Roman"/>
          <w:sz w:val="24"/>
          <w:lang w:val="en-US"/>
        </w:rPr>
        <w:t>standar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errors of the means for parametric data and median (min-max) for no-parametric data. ER = estrogen receptors, PR = progesterone receptors. For all parameters reported here, n</w:t>
      </w:r>
      <w:r w:rsidRPr="00043F2B">
        <w:rPr>
          <w:rFonts w:ascii="Times New Roman" w:hAnsi="Times New Roman" w:cs="Times New Roman"/>
          <w:sz w:val="24"/>
          <w:lang w:val="en-US"/>
        </w:rPr>
        <w:t>o statistical differences were found when comparing each specific parameter between both groups</w:t>
      </w:r>
      <w:r>
        <w:rPr>
          <w:rFonts w:ascii="Times New Roman" w:hAnsi="Times New Roman" w:cs="Times New Roman"/>
          <w:sz w:val="24"/>
          <w:lang w:val="en-US"/>
        </w:rPr>
        <w:t xml:space="preserve"> (p&gt;0.05)</w:t>
      </w:r>
      <w:r w:rsidRPr="00043F2B">
        <w:rPr>
          <w:rFonts w:ascii="Times New Roman" w:hAnsi="Times New Roman" w:cs="Times New Roman"/>
          <w:sz w:val="24"/>
          <w:lang w:val="en-US"/>
        </w:rPr>
        <w:t>.</w:t>
      </w:r>
    </w:p>
    <w:p w14:paraId="1C9C4D32" w14:textId="77777777" w:rsidR="000A4BDD" w:rsidRPr="005D0BBA" w:rsidRDefault="005D0BBA">
      <w:pPr>
        <w:rPr>
          <w:lang w:val="en-US"/>
        </w:rPr>
      </w:pPr>
    </w:p>
    <w:sectPr w:rsidR="000A4BDD" w:rsidRPr="005D0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BBA"/>
    <w:rsid w:val="005D0BBA"/>
    <w:rsid w:val="00886924"/>
    <w:rsid w:val="00AC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99DB"/>
  <w15:chartTrackingRefBased/>
  <w15:docId w15:val="{B06C467A-0E74-44B1-8E0B-36EB7D78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BB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0-08-14T08:22:00Z</dcterms:created>
  <dcterms:modified xsi:type="dcterms:W3CDTF">2020-08-14T08:24:00Z</dcterms:modified>
</cp:coreProperties>
</file>